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A75A0" w14:textId="77777777" w:rsidR="001604E3" w:rsidRPr="00D6090A" w:rsidRDefault="001604E3" w:rsidP="001604E3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i/>
          <w:kern w:val="0"/>
          <w:sz w:val="32"/>
          <w:szCs w:val="32"/>
          <w:lang w:eastAsia="en-US"/>
        </w:rPr>
      </w:pPr>
      <w:r w:rsidRPr="00D6090A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14:paraId="7CB6F879" w14:textId="77777777" w:rsidR="00EC4C2A" w:rsidRPr="00906376" w:rsidRDefault="00EC4C2A" w:rsidP="00EC4C2A">
      <w:pPr>
        <w:pStyle w:val="aa"/>
        <w:rPr>
          <w:bCs/>
        </w:rPr>
      </w:pPr>
      <w:bookmarkStart w:id="0" w:name="_Hlk123501470"/>
      <w:r w:rsidRPr="00906376">
        <w:rPr>
          <w:bCs/>
        </w:rPr>
        <w:t>Causal association between common rheumatic diseases and arrhythmia: a Mendelian randomization study</w:t>
      </w:r>
    </w:p>
    <w:p w14:paraId="1DAA4510" w14:textId="77777777" w:rsidR="00EC4C2A" w:rsidRPr="00EC4C2A" w:rsidRDefault="00EC4C2A" w:rsidP="00EC4C2A">
      <w:pPr>
        <w:widowControl/>
        <w:spacing w:before="24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r w:rsidRPr="00EC4C2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Y</w:t>
      </w:r>
      <w:r w:rsidRPr="00EC4C2A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>u</w:t>
      </w:r>
      <w:r w:rsidRPr="00EC4C2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chen Zhang </w:t>
      </w:r>
      <w:r w:rsidRPr="00EC4C2A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EC4C2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 w:rsidRPr="00EC4C2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Ke</w:t>
      </w:r>
      <w:proofErr w:type="spellEnd"/>
      <w:r w:rsidRPr="00EC4C2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Zhang</w:t>
      </w:r>
      <w:r w:rsidRPr="00EC4C2A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EC4C2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 w:rsidRPr="00EC4C2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Xinai</w:t>
      </w:r>
      <w:proofErr w:type="spellEnd"/>
      <w:r w:rsidRPr="00EC4C2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Meng</w:t>
      </w:r>
      <w:r w:rsidRPr="00EC4C2A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EC4C2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, Tian Liu</w:t>
      </w:r>
      <w:r w:rsidRPr="00EC4C2A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EC4C2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 w:rsidRPr="00EC4C2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Yanjia</w:t>
      </w:r>
      <w:proofErr w:type="spellEnd"/>
      <w:r w:rsidRPr="00EC4C2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Chen</w:t>
      </w:r>
      <w:r w:rsidRPr="00EC4C2A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2</w:t>
      </w:r>
      <w:r w:rsidRPr="00EC4C2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 w:rsidRPr="00EC4C2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Xingfu</w:t>
      </w:r>
      <w:proofErr w:type="spellEnd"/>
      <w:r w:rsidRPr="00EC4C2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Huang </w:t>
      </w:r>
      <w:r w:rsidRPr="00EC4C2A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*</w:t>
      </w:r>
      <w:bookmarkEnd w:id="0"/>
    </w:p>
    <w:p w14:paraId="17637011" w14:textId="4D80032A" w:rsidR="00EC4C2A" w:rsidRDefault="001604E3" w:rsidP="001604E3">
      <w:pPr>
        <w:widowControl/>
        <w:spacing w:before="240"/>
        <w:jc w:val="left"/>
        <w:rPr>
          <w:rFonts w:ascii="Times New Roman" w:eastAsia="宋体" w:hAnsi="Times New Roman" w:cs="Times New Roman"/>
          <w:kern w:val="0"/>
          <w:sz w:val="24"/>
          <w:lang w:eastAsia="en-US"/>
        </w:rPr>
      </w:pPr>
      <w:r w:rsidRPr="00D6090A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* Correspondence: </w:t>
      </w:r>
      <w:proofErr w:type="spellStart"/>
      <w:r w:rsidR="00EC4C2A" w:rsidRPr="00EC4C2A">
        <w:rPr>
          <w:rFonts w:ascii="Times New Roman" w:eastAsia="宋体" w:hAnsi="Times New Roman" w:cs="Times New Roman"/>
          <w:kern w:val="0"/>
          <w:sz w:val="24"/>
          <w:lang w:eastAsia="en-US"/>
        </w:rPr>
        <w:t>Xingfu</w:t>
      </w:r>
      <w:proofErr w:type="spellEnd"/>
      <w:r w:rsidR="00EC4C2A" w:rsidRPr="00EC4C2A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Huang </w:t>
      </w:r>
      <w:r w:rsidR="00EC4C2A" w:rsidRPr="00EC4C2A">
        <w:rPr>
          <w:rFonts w:ascii="Times New Roman" w:eastAsia="宋体" w:hAnsi="Times New Roman" w:cs="Times New Roman" w:hint="eastAsia"/>
          <w:kern w:val="0"/>
          <w:sz w:val="24"/>
          <w:lang w:eastAsia="en-US"/>
        </w:rPr>
        <w:t>(</w:t>
      </w:r>
      <w:r w:rsidR="00EC4C2A" w:rsidRPr="00EC4C2A">
        <w:rPr>
          <w:rFonts w:ascii="Times New Roman" w:eastAsia="宋体" w:hAnsi="Times New Roman" w:cs="Times New Roman"/>
          <w:kern w:val="0"/>
          <w:sz w:val="24"/>
          <w:lang w:eastAsia="en-US"/>
        </w:rPr>
        <w:t>happyhxf@163.com)</w:t>
      </w:r>
    </w:p>
    <w:p w14:paraId="571F2D6F" w14:textId="4F0B885E" w:rsidR="00DE5213" w:rsidRDefault="001604E3" w:rsidP="00DE5213">
      <w:pPr>
        <w:widowControl/>
        <w:spacing w:before="240" w:after="240"/>
        <w:ind w:left="567" w:hanging="567"/>
        <w:jc w:val="center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D6090A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Supplementary Table </w:t>
      </w:r>
      <w:r w:rsidRPr="001604E3">
        <w:rPr>
          <w:rFonts w:ascii="Times New Roman" w:eastAsia="Cambria" w:hAnsi="Times New Roman" w:cs="Times New Roman" w:hint="eastAsia"/>
          <w:b/>
          <w:kern w:val="0"/>
          <w:sz w:val="24"/>
          <w:szCs w:val="24"/>
          <w:lang w:eastAsia="en-US"/>
        </w:rPr>
        <w:t>2</w:t>
      </w:r>
    </w:p>
    <w:p w14:paraId="0894FF5E" w14:textId="53B9AB19" w:rsidR="00C513B1" w:rsidRDefault="00DE5213" w:rsidP="00C513B1">
      <w:pPr>
        <w:widowControl/>
        <w:ind w:left="567" w:hanging="567"/>
        <w:jc w:val="center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Res</w:t>
      </w:r>
      <w:r w:rsidRPr="00783128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ults of Cochran’s Q statistic, MR-Egger intercept test, and MR-PRESSO test</w:t>
      </w:r>
    </w:p>
    <w:tbl>
      <w:tblPr>
        <w:tblpPr w:leftFromText="180" w:rightFromText="180" w:vertAnchor="text" w:horzAnchor="margin" w:tblpY="5185"/>
        <w:tblW w:w="8260" w:type="dxa"/>
        <w:tblLook w:val="04A0" w:firstRow="1" w:lastRow="0" w:firstColumn="1" w:lastColumn="0" w:noHBand="0" w:noVBand="1"/>
      </w:tblPr>
      <w:tblGrid>
        <w:gridCol w:w="1533"/>
        <w:gridCol w:w="1747"/>
        <w:gridCol w:w="772"/>
        <w:gridCol w:w="797"/>
        <w:gridCol w:w="1558"/>
        <w:gridCol w:w="1899"/>
      </w:tblGrid>
      <w:tr w:rsidR="006B6DA0" w:rsidRPr="002B21F1" w14:paraId="269A1140" w14:textId="77777777" w:rsidTr="00663F38">
        <w:trPr>
          <w:trHeight w:val="30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F46EE7" w14:textId="77777777" w:rsidR="006B6DA0" w:rsidRPr="002B21F1" w:rsidRDefault="006B6DA0" w:rsidP="00C513B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7960" w14:textId="77777777" w:rsidR="006B6DA0" w:rsidRPr="002B21F1" w:rsidRDefault="006B6DA0" w:rsidP="00C513B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terogeneity test</w:t>
            </w:r>
          </w:p>
        </w:tc>
        <w:tc>
          <w:tcPr>
            <w:tcW w:w="3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091B" w14:textId="77777777" w:rsidR="006B6DA0" w:rsidRPr="002B21F1" w:rsidRDefault="006B6DA0" w:rsidP="00C513B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leiotropy test</w:t>
            </w:r>
          </w:p>
        </w:tc>
      </w:tr>
      <w:tr w:rsidR="005956A3" w:rsidRPr="002B21F1" w14:paraId="1E493A4C" w14:textId="77777777" w:rsidTr="00663F38">
        <w:trPr>
          <w:trHeight w:val="300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947FD0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85E45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chrane’s Q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58C1B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df</w:t>
            </w:r>
            <w:proofErr w:type="spellEnd"/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CB836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val</w:t>
            </w:r>
            <w:proofErr w:type="spellEnd"/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39F46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R-egger </w:t>
            </w:r>
            <w:proofErr w:type="spellStart"/>
            <w:r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val</w:t>
            </w:r>
            <w:proofErr w:type="spellEnd"/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207FD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R PRESSO </w:t>
            </w:r>
            <w:proofErr w:type="spellStart"/>
            <w:r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val</w:t>
            </w:r>
            <w:proofErr w:type="spellEnd"/>
          </w:p>
        </w:tc>
      </w:tr>
      <w:tr w:rsidR="005956A3" w:rsidRPr="002B21F1" w14:paraId="098C5B06" w14:textId="77777777" w:rsidTr="00663F3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30B9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S to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AF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357A" w14:textId="12F095F7" w:rsidR="006B6DA0" w:rsidRPr="005956A3" w:rsidRDefault="00364458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956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.4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3DFF" w14:textId="6A324843" w:rsidR="006B6DA0" w:rsidRPr="005956A3" w:rsidRDefault="00364458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956A3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19</w:t>
            </w:r>
            <w:r w:rsidR="00A54E3A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2DB5" w14:textId="11AF198F" w:rsidR="006B6DA0" w:rsidRPr="005956A3" w:rsidRDefault="00364458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956A3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0.0</w:t>
            </w:r>
            <w:r w:rsidR="005956A3" w:rsidRPr="005956A3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834C" w14:textId="0C609697" w:rsidR="006B6DA0" w:rsidRPr="005956A3" w:rsidRDefault="00364458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956A3">
              <w:rPr>
                <w:rFonts w:ascii="Times New Roman" w:hAnsi="Times New Roman" w:cs="Times New Roman"/>
                <w:color w:val="000000"/>
                <w:sz w:val="22"/>
              </w:rPr>
              <w:t>0.1</w:t>
            </w:r>
            <w:r w:rsidR="005956A3" w:rsidRPr="005956A3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CEE7" w14:textId="1DBCE39B" w:rsidR="006B6DA0" w:rsidRPr="005956A3" w:rsidRDefault="00364458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956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</w:t>
            </w:r>
            <w:r w:rsidR="005956A3" w:rsidRPr="005956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5956A3" w:rsidRPr="002B21F1" w14:paraId="4A944BE9" w14:textId="77777777" w:rsidTr="00663F3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A641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S to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AVB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0AD7" w14:textId="2CC25A5A" w:rsidR="006B6DA0" w:rsidRPr="005956A3" w:rsidRDefault="00364458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956A3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32.2</w:t>
            </w:r>
            <w:r w:rsidR="005956A3" w:rsidRPr="005956A3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C448" w14:textId="6D23BD74" w:rsidR="006B6DA0" w:rsidRPr="005956A3" w:rsidRDefault="00364458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956A3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23</w:t>
            </w:r>
            <w:r w:rsidR="00A54E3A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C078" w14:textId="6B391ED7" w:rsidR="006B6DA0" w:rsidRPr="005956A3" w:rsidRDefault="00364458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956A3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0.</w:t>
            </w:r>
            <w:r w:rsidR="005956A3" w:rsidRPr="005956A3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1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8BEA" w14:textId="563DF51F" w:rsidR="006B6DA0" w:rsidRPr="005956A3" w:rsidRDefault="00364458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956A3">
              <w:rPr>
                <w:rFonts w:ascii="Times New Roman" w:hAnsi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856C" w14:textId="21F18B6B" w:rsidR="006B6DA0" w:rsidRPr="005956A3" w:rsidRDefault="00364458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956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5956A3" w:rsidRPr="002B21F1" w14:paraId="69D4C37F" w14:textId="77777777" w:rsidTr="00663F3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11505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A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t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LBBB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01F76" w14:textId="0BA66D66" w:rsidR="006B6DA0" w:rsidRPr="005956A3" w:rsidRDefault="00364458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956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.1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39FA6" w14:textId="66FD0F35" w:rsidR="006B6DA0" w:rsidRPr="005956A3" w:rsidRDefault="00364458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956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</w:t>
            </w:r>
            <w:r w:rsidR="00A54E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07C78" w14:textId="7073098D" w:rsidR="006B6DA0" w:rsidRPr="005956A3" w:rsidRDefault="00364458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956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3E746" w14:textId="133D021C" w:rsidR="006B6DA0" w:rsidRPr="005956A3" w:rsidRDefault="00364458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956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</w:t>
            </w:r>
            <w:r w:rsidR="005956A3" w:rsidRPr="005956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C66E9" w14:textId="6B6A5AB9" w:rsidR="006B6DA0" w:rsidRPr="005956A3" w:rsidRDefault="00364458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956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</w:t>
            </w:r>
            <w:r w:rsidR="005956A3" w:rsidRPr="005956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5956A3" w:rsidRPr="002B21F1" w14:paraId="2B1A9CF5" w14:textId="77777777" w:rsidTr="00663F3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CCA96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 to RBBB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4A219" w14:textId="2A5CED29" w:rsidR="006B6DA0" w:rsidRPr="005956A3" w:rsidRDefault="00FE7D42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956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.9</w:t>
            </w:r>
            <w:r w:rsidR="005956A3" w:rsidRPr="005956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B8F78" w14:textId="7D21BB2E" w:rsidR="006B6DA0" w:rsidRPr="005956A3" w:rsidRDefault="00FE7D42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956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</w:t>
            </w:r>
            <w:r w:rsidR="00A54E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BC823" w14:textId="14F2AB53" w:rsidR="006B6DA0" w:rsidRPr="005956A3" w:rsidRDefault="00FE7D42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956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</w:t>
            </w:r>
            <w:r w:rsidR="005956A3" w:rsidRPr="005956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99C84" w14:textId="64EC15AA" w:rsidR="006B6DA0" w:rsidRPr="005956A3" w:rsidRDefault="00FE7D42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956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</w:t>
            </w:r>
            <w:r w:rsidR="005956A3" w:rsidRPr="005956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63776" w14:textId="509ECCE9" w:rsidR="006B6DA0" w:rsidRPr="005956A3" w:rsidRDefault="00FE7D42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956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 w:rsidR="005956A3" w:rsidRPr="005956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5956A3" w:rsidRPr="002B21F1" w14:paraId="38E75936" w14:textId="77777777" w:rsidTr="00663F3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43CD8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 to P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EFC24" w14:textId="7727ED5E" w:rsidR="006B6DA0" w:rsidRPr="005956A3" w:rsidRDefault="00FE7D42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956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.6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BCA78" w14:textId="369CD759" w:rsidR="006B6DA0" w:rsidRPr="005956A3" w:rsidRDefault="00FE7D42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956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</w:t>
            </w:r>
            <w:r w:rsidR="00A54E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32BD1" w14:textId="571E4E70" w:rsidR="006B6DA0" w:rsidRPr="005956A3" w:rsidRDefault="00FE7D42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956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4E30C" w14:textId="5B63F736" w:rsidR="006B6DA0" w:rsidRPr="005956A3" w:rsidRDefault="00FE7D42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956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 w:rsidR="005956A3" w:rsidRPr="005956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6E90D" w14:textId="65BE8BD7" w:rsidR="006B6DA0" w:rsidRPr="005956A3" w:rsidRDefault="00FE7D42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956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</w:t>
            </w:r>
            <w:r w:rsidR="005956A3" w:rsidRPr="005956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5956A3" w:rsidRPr="002B21F1" w14:paraId="6FA4204D" w14:textId="77777777" w:rsidTr="00663F3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3D05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9878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2183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8A69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C6AB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76DF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956A3" w:rsidRPr="002B21F1" w14:paraId="081357E8" w14:textId="77777777" w:rsidTr="00663F3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1B45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A to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F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CBC1" w14:textId="54F09279" w:rsidR="006B6DA0" w:rsidRPr="002B21F1" w:rsidRDefault="00A54E3A" w:rsidP="00A54E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.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92F7" w14:textId="4BAB5A24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  <w:r w:rsidR="00A54E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  <w:r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DE21" w14:textId="40B3FFA5" w:rsidR="006B6DA0" w:rsidRPr="002B21F1" w:rsidRDefault="00A54E3A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32E-0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6E02" w14:textId="36CEB4B4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 w:rsidR="00A54E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0A48" w14:textId="41F3A06A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 w:rsidR="00A54E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</w:t>
            </w:r>
          </w:p>
        </w:tc>
      </w:tr>
      <w:tr w:rsidR="005956A3" w:rsidRPr="002B21F1" w14:paraId="60410CF2" w14:textId="77777777" w:rsidTr="00663F3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1A66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A to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VB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A0F6" w14:textId="7139488D" w:rsidR="006B6DA0" w:rsidRPr="002B21F1" w:rsidRDefault="00A54E3A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9.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B20B" w14:textId="6E349BA8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  <w:r w:rsidR="00A54E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  <w:r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1E12" w14:textId="5463386E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 w:rsidR="00A54E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7CB7" w14:textId="25211D4F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 w:rsidR="00A54E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7311" w14:textId="5E830936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 w:rsidR="00C90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</w:t>
            </w:r>
          </w:p>
        </w:tc>
      </w:tr>
      <w:tr w:rsidR="005956A3" w:rsidRPr="002B21F1" w14:paraId="03F7FFA6" w14:textId="77777777" w:rsidTr="00663F3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A7B7A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 to LBBB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FCFCF" w14:textId="606C926D" w:rsidR="006B6DA0" w:rsidRPr="002B21F1" w:rsidRDefault="00D91932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425E4" w14:textId="4DF5348E" w:rsidR="006B6DA0" w:rsidRPr="002B21F1" w:rsidRDefault="00D91932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E9908" w14:textId="5ECD046C" w:rsidR="006B6DA0" w:rsidRPr="002B21F1" w:rsidRDefault="00D91932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7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1B5C0" w14:textId="297CD953" w:rsidR="006B6DA0" w:rsidRPr="002B21F1" w:rsidRDefault="00D91932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36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66B87" w14:textId="15674CFA" w:rsidR="006B6DA0" w:rsidRPr="002B21F1" w:rsidRDefault="00D91932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74</w:t>
            </w:r>
          </w:p>
        </w:tc>
      </w:tr>
      <w:tr w:rsidR="005956A3" w:rsidRPr="002B21F1" w14:paraId="5D26F9DF" w14:textId="77777777" w:rsidTr="00663F3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74278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lastRenderedPageBreak/>
              <w:t>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 to RBBB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DD428" w14:textId="518DAD5A" w:rsidR="006B6DA0" w:rsidRPr="002B21F1" w:rsidRDefault="001C4278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0BED9" w14:textId="7ABE8A10" w:rsidR="006B6DA0" w:rsidRPr="002B21F1" w:rsidRDefault="001C4278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66D23" w14:textId="0DC2AB61" w:rsidR="006B6DA0" w:rsidRPr="002B21F1" w:rsidRDefault="001C4278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1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5BD8B" w14:textId="2E7F7D21" w:rsidR="006B6DA0" w:rsidRPr="002B21F1" w:rsidRDefault="001C4278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7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55191" w14:textId="6E13E7BD" w:rsidR="006B6DA0" w:rsidRPr="002B21F1" w:rsidRDefault="001C4278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20</w:t>
            </w:r>
          </w:p>
        </w:tc>
      </w:tr>
      <w:tr w:rsidR="005956A3" w:rsidRPr="002B21F1" w14:paraId="055C2328" w14:textId="77777777" w:rsidTr="00663F3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CC3D1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 to P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100AC" w14:textId="2960E79C" w:rsidR="006B6DA0" w:rsidRPr="002B21F1" w:rsidRDefault="00573C3F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9.6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36E7F" w14:textId="20EA2585" w:rsidR="006B6DA0" w:rsidRPr="002B21F1" w:rsidRDefault="00573C3F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2D7D4" w14:textId="4955161A" w:rsidR="006B6DA0" w:rsidRPr="002B21F1" w:rsidRDefault="00573C3F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EA3BF" w14:textId="4836AD11" w:rsidR="006B6DA0" w:rsidRPr="002B21F1" w:rsidRDefault="00573C3F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67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CDE61" w14:textId="13D2DECB" w:rsidR="006B6DA0" w:rsidRPr="002B21F1" w:rsidRDefault="00573C3F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C901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9</w:t>
            </w:r>
          </w:p>
        </w:tc>
      </w:tr>
      <w:tr w:rsidR="005956A3" w:rsidRPr="002B21F1" w14:paraId="78992949" w14:textId="77777777" w:rsidTr="00663F3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68EF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6388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0F8E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8870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FFF7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60F2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956A3" w:rsidRPr="002B21F1" w14:paraId="61454477" w14:textId="77777777" w:rsidTr="00663F3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BBA6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LE to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F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98F5" w14:textId="73702CD7" w:rsidR="006B6DA0" w:rsidRPr="002B21F1" w:rsidRDefault="00250E82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3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DE0C" w14:textId="46B7CDF2" w:rsidR="006B6DA0" w:rsidRPr="002B21F1" w:rsidRDefault="00250E82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  <w:r w:rsidR="006B6DA0"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538A" w14:textId="7D78A57B" w:rsidR="006B6DA0" w:rsidRPr="002B21F1" w:rsidRDefault="00250E82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34E-0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C587" w14:textId="399CC2C4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 w:rsidR="00250E8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9134" w14:textId="5600F40D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 w:rsidR="00250E8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7</w:t>
            </w:r>
          </w:p>
        </w:tc>
      </w:tr>
      <w:tr w:rsidR="005956A3" w:rsidRPr="002B21F1" w14:paraId="2384E73B" w14:textId="77777777" w:rsidTr="00663F3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7B7F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LE to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VB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910D" w14:textId="29C840F0" w:rsidR="006B6DA0" w:rsidRPr="002B21F1" w:rsidRDefault="002B0EFB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5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785D" w14:textId="32ADD607" w:rsidR="006B6DA0" w:rsidRPr="002B21F1" w:rsidRDefault="002B0EFB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</w:t>
            </w:r>
            <w:r w:rsidR="006B6DA0"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5D0D" w14:textId="18715181" w:rsidR="006B6DA0" w:rsidRPr="002B21F1" w:rsidRDefault="002B0EFB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96E-0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B0AF" w14:textId="0BE7A080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 w:rsidR="002B0EF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183E" w14:textId="6DA84522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 w:rsidR="002B0EF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5956A3" w:rsidRPr="002B21F1" w14:paraId="100750E5" w14:textId="77777777" w:rsidTr="00663F3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77AB5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 to LBBB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B350B" w14:textId="388BCDAD" w:rsidR="006B6DA0" w:rsidRPr="002B21F1" w:rsidRDefault="002B0EFB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E9ED2" w14:textId="75E3CF1F" w:rsidR="006B6DA0" w:rsidRPr="002B21F1" w:rsidRDefault="002B0EFB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F9E21" w14:textId="1DE64464" w:rsidR="006B6DA0" w:rsidRPr="002B21F1" w:rsidRDefault="002B0EFB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4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236EC" w14:textId="4D0C99C2" w:rsidR="006B6DA0" w:rsidRPr="002B21F1" w:rsidRDefault="002B0EFB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4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1DAE4" w14:textId="352EB927" w:rsidR="006B6DA0" w:rsidRPr="002B21F1" w:rsidRDefault="002B0EFB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37</w:t>
            </w:r>
          </w:p>
        </w:tc>
      </w:tr>
      <w:tr w:rsidR="005956A3" w:rsidRPr="002B21F1" w14:paraId="3C54D985" w14:textId="77777777" w:rsidTr="00663F3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72288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 to RBBB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47DDF" w14:textId="487BE938" w:rsidR="006B6DA0" w:rsidRPr="002B21F1" w:rsidRDefault="002B0EFB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D8BE8" w14:textId="05E3B113" w:rsidR="006B6DA0" w:rsidRPr="002B21F1" w:rsidRDefault="002B0EFB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D3073" w14:textId="6C0E4CFB" w:rsidR="006B6DA0" w:rsidRPr="002B21F1" w:rsidRDefault="002B0EFB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1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89E92" w14:textId="3441DA76" w:rsidR="006B6DA0" w:rsidRPr="002B21F1" w:rsidRDefault="002B0EFB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2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80502" w14:textId="369CA095" w:rsidR="006B6DA0" w:rsidRPr="002B21F1" w:rsidRDefault="002B0EFB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15</w:t>
            </w:r>
          </w:p>
        </w:tc>
      </w:tr>
      <w:tr w:rsidR="005956A3" w:rsidRPr="002B21F1" w14:paraId="73407423" w14:textId="77777777" w:rsidTr="00663F3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99B36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 to P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41C91" w14:textId="4D5A24D9" w:rsidR="006B6DA0" w:rsidRPr="002B21F1" w:rsidRDefault="002B0EFB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3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8B820" w14:textId="2076BB01" w:rsidR="006B6DA0" w:rsidRPr="002B21F1" w:rsidRDefault="002B0EFB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C681D" w14:textId="2805B74E" w:rsidR="006B6DA0" w:rsidRPr="002B21F1" w:rsidRDefault="002B0EFB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2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2D4C3" w14:textId="4CF32C72" w:rsidR="006B6DA0" w:rsidRPr="002B21F1" w:rsidRDefault="002B0EFB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7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90778" w14:textId="6CF2BF8E" w:rsidR="006B6DA0" w:rsidRPr="002B21F1" w:rsidRDefault="002B0EFB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28</w:t>
            </w:r>
          </w:p>
        </w:tc>
      </w:tr>
      <w:tr w:rsidR="005956A3" w:rsidRPr="002B21F1" w14:paraId="7E41AB15" w14:textId="77777777" w:rsidTr="00663F3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51FD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0058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1AF7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5E42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CC6F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C2F3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956A3" w:rsidRPr="002B21F1" w14:paraId="50B8DF4A" w14:textId="77777777" w:rsidTr="00663F3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376B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S to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F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E834" w14:textId="148B1783" w:rsidR="006B6DA0" w:rsidRPr="002B21F1" w:rsidRDefault="00804CFD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8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CEAE" w14:textId="6CF6B7CC" w:rsidR="006B6DA0" w:rsidRPr="002B21F1" w:rsidRDefault="00804CFD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  <w:r w:rsidR="006B6DA0"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E777" w14:textId="2C66D373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</w:t>
            </w:r>
            <w:r w:rsidR="00804C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9C9F" w14:textId="04FD39BB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</w:t>
            </w:r>
            <w:r w:rsidR="00804C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31D0" w14:textId="7517A61E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 w:rsidR="00804C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</w:t>
            </w:r>
          </w:p>
        </w:tc>
      </w:tr>
      <w:tr w:rsidR="005956A3" w:rsidRPr="002B21F1" w14:paraId="1E2427C9" w14:textId="77777777" w:rsidTr="00663F3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F4EB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S to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VB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CFCF" w14:textId="631FEE9D" w:rsidR="006B6DA0" w:rsidRPr="002B21F1" w:rsidRDefault="00804CFD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1C61" w14:textId="58965BB6" w:rsidR="006B6DA0" w:rsidRPr="002B21F1" w:rsidRDefault="00804CFD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  <w:r w:rsidR="006B6DA0"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8976" w14:textId="4B16E77E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 w:rsidR="00804C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2DA4" w14:textId="6BD9AB1E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 w:rsidR="00804C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A1C8" w14:textId="7AD19236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</w:t>
            </w:r>
            <w:r w:rsidR="00804C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956A3" w:rsidRPr="002B21F1" w14:paraId="3E1FB9F3" w14:textId="77777777" w:rsidTr="00663F3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71159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 to LBBB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18089" w14:textId="62C1D917" w:rsidR="006B6DA0" w:rsidRPr="002B21F1" w:rsidRDefault="00804CFD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CF5B0" w14:textId="1D9CDB05" w:rsidR="006B6DA0" w:rsidRPr="002B21F1" w:rsidRDefault="00804CFD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A4CAF" w14:textId="27E9F831" w:rsidR="006B6DA0" w:rsidRPr="002B21F1" w:rsidRDefault="00804CFD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5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CB70E" w14:textId="70EA03FA" w:rsidR="006B6DA0" w:rsidRPr="002B21F1" w:rsidRDefault="00804CFD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2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779FD" w14:textId="519BB0E3" w:rsidR="006B6DA0" w:rsidRPr="002B21F1" w:rsidRDefault="00804CFD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55</w:t>
            </w:r>
          </w:p>
        </w:tc>
      </w:tr>
      <w:tr w:rsidR="005956A3" w:rsidRPr="002B21F1" w14:paraId="0D8863EE" w14:textId="77777777" w:rsidTr="00663F3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D6D5A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 to RBBB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8F9E1" w14:textId="4B6D9D48" w:rsidR="006B6DA0" w:rsidRPr="002B21F1" w:rsidRDefault="00804CFD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3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6DA98" w14:textId="62B24EE2" w:rsidR="006B6DA0" w:rsidRPr="002B21F1" w:rsidRDefault="00804CFD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CD959" w14:textId="56D9A86C" w:rsidR="006B6DA0" w:rsidRPr="002B21F1" w:rsidRDefault="00804CFD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5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B2D43" w14:textId="4CA6573D" w:rsidR="006B6DA0" w:rsidRPr="002B21F1" w:rsidRDefault="00804CFD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79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41578" w14:textId="572B90F3" w:rsidR="006B6DA0" w:rsidRPr="002B21F1" w:rsidRDefault="00804CFD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49</w:t>
            </w:r>
          </w:p>
        </w:tc>
      </w:tr>
      <w:tr w:rsidR="005956A3" w:rsidRPr="002B21F1" w14:paraId="250E4D82" w14:textId="77777777" w:rsidTr="00663F3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E51F1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 to P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A5208" w14:textId="0254261C" w:rsidR="006B6DA0" w:rsidRPr="002B21F1" w:rsidRDefault="00804CFD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9E1AF" w14:textId="2514CF1E" w:rsidR="006B6DA0" w:rsidRPr="002B21F1" w:rsidRDefault="00804CFD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3DC2E" w14:textId="28C16263" w:rsidR="006B6DA0" w:rsidRPr="002B21F1" w:rsidRDefault="00804CFD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3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28FDF" w14:textId="7B76E72A" w:rsidR="006B6DA0" w:rsidRPr="002B21F1" w:rsidRDefault="00804CFD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20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662F0" w14:textId="175ACAE9" w:rsidR="006B6DA0" w:rsidRPr="002B21F1" w:rsidRDefault="00804CFD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22</w:t>
            </w:r>
          </w:p>
        </w:tc>
      </w:tr>
      <w:tr w:rsidR="005956A3" w:rsidRPr="002B21F1" w14:paraId="7385FA46" w14:textId="77777777" w:rsidTr="00663F3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302C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C773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5AD9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0908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3559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6F13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956A3" w:rsidRPr="002B21F1" w14:paraId="6F5D0908" w14:textId="77777777" w:rsidTr="00663F3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4F7B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M to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F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0BDC" w14:textId="45ADDDAA" w:rsidR="006B6DA0" w:rsidRPr="002B21F1" w:rsidRDefault="00706DE6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3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B93B" w14:textId="1ED0B6F4" w:rsidR="006B6DA0" w:rsidRPr="002B21F1" w:rsidRDefault="00706DE6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  <w:r w:rsidR="006B6DA0"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031F" w14:textId="197B52F7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 w:rsidR="00706D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8B50" w14:textId="06151EAE" w:rsidR="006B6DA0" w:rsidRPr="002B21F1" w:rsidRDefault="00706DE6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66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47BE" w14:textId="53E4AE79" w:rsidR="006B6DA0" w:rsidRPr="002B21F1" w:rsidRDefault="00706DE6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5956A3" w:rsidRPr="002B21F1" w14:paraId="09450AEA" w14:textId="77777777" w:rsidTr="00663F3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05CE8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 to AVB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92ACA" w14:textId="3732C940" w:rsidR="006B6DA0" w:rsidRPr="002B21F1" w:rsidRDefault="00706DE6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3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B608D" w14:textId="2A851093" w:rsidR="006B6DA0" w:rsidRPr="002B21F1" w:rsidRDefault="00706DE6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3BA8B" w14:textId="20C5250F" w:rsidR="006B6DA0" w:rsidRPr="002B21F1" w:rsidRDefault="00706DE6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8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83E9D" w14:textId="2878A843" w:rsidR="006B6DA0" w:rsidRPr="002B21F1" w:rsidRDefault="00706DE6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9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6D7E4" w14:textId="0A8D778F" w:rsidR="006B6DA0" w:rsidRPr="002B21F1" w:rsidRDefault="00706DE6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5956A3" w:rsidRPr="002B21F1" w14:paraId="71EB6FBB" w14:textId="77777777" w:rsidTr="00663F3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0789E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 to LBBB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0156C" w14:textId="7AB0EF54" w:rsidR="006B6DA0" w:rsidRPr="002B21F1" w:rsidRDefault="00706DE6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2A9C7" w14:textId="63274DE1" w:rsidR="006B6DA0" w:rsidRPr="002B21F1" w:rsidRDefault="00706DE6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7ED18" w14:textId="332F597D" w:rsidR="006B6DA0" w:rsidRPr="002B21F1" w:rsidRDefault="00706DE6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9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F753A" w14:textId="496963DD" w:rsidR="006B6DA0" w:rsidRPr="002B21F1" w:rsidRDefault="00706DE6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97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12529" w14:textId="1CF46A17" w:rsidR="006B6DA0" w:rsidRPr="002B21F1" w:rsidRDefault="00706DE6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5956A3" w:rsidRPr="002B21F1" w14:paraId="5A5C3332" w14:textId="77777777" w:rsidTr="00663F3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A50F7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 to RBBB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1137C" w14:textId="5CC96123" w:rsidR="006B6DA0" w:rsidRPr="002B21F1" w:rsidRDefault="00706DE6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5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54A58" w14:textId="46AC6E1F" w:rsidR="006B6DA0" w:rsidRPr="002B21F1" w:rsidRDefault="00706DE6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20B0D" w14:textId="5506654B" w:rsidR="006B6DA0" w:rsidRPr="002B21F1" w:rsidRDefault="00706DE6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4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EDFF1" w14:textId="7E131E88" w:rsidR="006B6DA0" w:rsidRPr="002B21F1" w:rsidRDefault="00706DE6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9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201CE" w14:textId="68E9A55D" w:rsidR="006B6DA0" w:rsidRPr="002B21F1" w:rsidRDefault="00706DE6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5956A3" w:rsidRPr="002B21F1" w14:paraId="3AE61B53" w14:textId="77777777" w:rsidTr="00663F3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ECA4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M to 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2380" w14:textId="36E6DA5F" w:rsidR="006B6DA0" w:rsidRPr="002B21F1" w:rsidRDefault="00706DE6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3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A9C3" w14:textId="260A1D2B" w:rsidR="006B6DA0" w:rsidRPr="002B21F1" w:rsidRDefault="00706DE6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  <w:r w:rsidR="006B6DA0"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6385" w14:textId="4218F887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 w:rsidR="00706D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  <w:r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E2AC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B5FB" w14:textId="69138A0C" w:rsidR="006B6DA0" w:rsidRPr="002B21F1" w:rsidRDefault="00706DE6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5956A3" w:rsidRPr="002B21F1" w14:paraId="69F53A8D" w14:textId="77777777" w:rsidTr="00663F3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2163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8B75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060E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3F58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0143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4F91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956A3" w:rsidRPr="002B21F1" w14:paraId="6888EB89" w14:textId="77777777" w:rsidTr="00663F3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1AFF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out to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F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986F" w14:textId="1A61D213" w:rsidR="006B6DA0" w:rsidRPr="002B21F1" w:rsidRDefault="00706DE6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6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8E19" w14:textId="24CF7180" w:rsidR="006B6DA0" w:rsidRPr="002B21F1" w:rsidRDefault="00706DE6" w:rsidP="00706D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  <w:r w:rsidR="006B6DA0"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42A0" w14:textId="02C7B009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 w:rsidR="00706D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E365" w14:textId="5D418285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 w:rsidR="00706D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6969" w14:textId="189F5DF1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 w:rsidR="00706D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</w:t>
            </w:r>
          </w:p>
        </w:tc>
      </w:tr>
      <w:tr w:rsidR="005956A3" w:rsidRPr="002B21F1" w14:paraId="76EA0E9A" w14:textId="77777777" w:rsidTr="00663F3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0D37D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ut to AVB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E51C0" w14:textId="0334FC79" w:rsidR="006B6DA0" w:rsidRPr="002B21F1" w:rsidRDefault="00706DE6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32FCE" w14:textId="7822A0A6" w:rsidR="006B6DA0" w:rsidRPr="002B21F1" w:rsidRDefault="00706DE6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DD1D2" w14:textId="0C0D5054" w:rsidR="006B6DA0" w:rsidRPr="002B21F1" w:rsidRDefault="00706DE6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7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732EA" w14:textId="12DE4B05" w:rsidR="006B6DA0" w:rsidRPr="002B21F1" w:rsidRDefault="00706DE6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8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91BBE" w14:textId="1B387600" w:rsidR="006B6DA0" w:rsidRPr="002B21F1" w:rsidRDefault="00706DE6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81</w:t>
            </w:r>
          </w:p>
        </w:tc>
      </w:tr>
      <w:tr w:rsidR="005956A3" w:rsidRPr="002B21F1" w14:paraId="1CC1D135" w14:textId="77777777" w:rsidTr="00663F3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F2E32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ut to LBBB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BFE91" w14:textId="2AD44694" w:rsidR="006B6DA0" w:rsidRPr="002B21F1" w:rsidRDefault="00706DE6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9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1E8AE" w14:textId="0AFE27E7" w:rsidR="006B6DA0" w:rsidRPr="002B21F1" w:rsidRDefault="00706DE6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8132F" w14:textId="0215C0F7" w:rsidR="006B6DA0" w:rsidRPr="002B21F1" w:rsidRDefault="00706DE6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8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4BFD9" w14:textId="5475BB3B" w:rsidR="006B6DA0" w:rsidRPr="002B21F1" w:rsidRDefault="00706DE6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67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0D681" w14:textId="2E484907" w:rsidR="006B6DA0" w:rsidRPr="002B21F1" w:rsidRDefault="00706DE6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88</w:t>
            </w:r>
          </w:p>
        </w:tc>
      </w:tr>
      <w:tr w:rsidR="005956A3" w:rsidRPr="002B21F1" w14:paraId="206E1D44" w14:textId="77777777" w:rsidTr="00663F3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39686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ut to RBBB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27C55" w14:textId="3E379AD3" w:rsidR="006B6DA0" w:rsidRPr="002B21F1" w:rsidRDefault="00706DE6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880B4" w14:textId="73471E23" w:rsidR="006B6DA0" w:rsidRPr="002B21F1" w:rsidRDefault="00706DE6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E393A" w14:textId="5466529F" w:rsidR="006B6DA0" w:rsidRPr="002B21F1" w:rsidRDefault="00706DE6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3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65CFC" w14:textId="1FD92052" w:rsidR="006B6DA0" w:rsidRPr="002B21F1" w:rsidRDefault="00706DE6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6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9ED38" w14:textId="4B99CF2E" w:rsidR="006B6DA0" w:rsidRPr="002B21F1" w:rsidRDefault="00706DE6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36</w:t>
            </w:r>
          </w:p>
        </w:tc>
      </w:tr>
      <w:tr w:rsidR="005956A3" w:rsidRPr="002B21F1" w14:paraId="5AB1EC0E" w14:textId="77777777" w:rsidTr="00663F3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7BB8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ut to 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0D4C" w14:textId="195F7237" w:rsidR="006B6DA0" w:rsidRPr="002B21F1" w:rsidRDefault="00706DE6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6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F314" w14:textId="205B1E7D" w:rsidR="006B6DA0" w:rsidRPr="002B21F1" w:rsidRDefault="00706DE6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  <w:r w:rsidR="006B6DA0"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1145" w14:textId="5DD95467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 w:rsidR="00706D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5716" w14:textId="4A306D5A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21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</w:t>
            </w:r>
            <w:r w:rsidR="00706D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CABA" w14:textId="74392D40" w:rsidR="006B6DA0" w:rsidRPr="002B21F1" w:rsidRDefault="00706DE6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86</w:t>
            </w:r>
          </w:p>
        </w:tc>
      </w:tr>
      <w:tr w:rsidR="005956A3" w:rsidRPr="002B21F1" w14:paraId="7E72A3DB" w14:textId="77777777" w:rsidTr="00663F3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B9AE8C" w14:textId="77777777" w:rsidR="006B6DA0" w:rsidRPr="002B21F1" w:rsidRDefault="006B6DA0" w:rsidP="00663F3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6A2C6A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36CC94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531D15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8FAE3C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1BF429" w14:textId="77777777" w:rsidR="006B6DA0" w:rsidRPr="002B21F1" w:rsidRDefault="006B6DA0" w:rsidP="00663F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493BDB43" w14:textId="5A633DDE" w:rsidR="005A33C5" w:rsidRDefault="005A33C5">
      <w:pPr>
        <w:widowControl/>
        <w:jc w:val="left"/>
        <w:rPr>
          <w:rFonts w:ascii="Times New Roman" w:eastAsia="Cambria" w:hAnsi="Times New Roman" w:cs="Times New Roman" w:hint="eastAsia"/>
          <w:b/>
          <w:kern w:val="0"/>
          <w:sz w:val="24"/>
          <w:szCs w:val="24"/>
        </w:rPr>
      </w:pPr>
    </w:p>
    <w:sectPr w:rsidR="005A33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D76296" w14:textId="77777777" w:rsidR="005F44B4" w:rsidRDefault="005F44B4" w:rsidP="00783128">
      <w:r>
        <w:separator/>
      </w:r>
    </w:p>
  </w:endnote>
  <w:endnote w:type="continuationSeparator" w:id="0">
    <w:p w14:paraId="19F2D2F3" w14:textId="77777777" w:rsidR="005F44B4" w:rsidRDefault="005F44B4" w:rsidP="007831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A7EAD8" w14:textId="77777777" w:rsidR="005F44B4" w:rsidRDefault="005F44B4" w:rsidP="00783128">
      <w:r>
        <w:separator/>
      </w:r>
    </w:p>
  </w:footnote>
  <w:footnote w:type="continuationSeparator" w:id="0">
    <w:p w14:paraId="247F200C" w14:textId="77777777" w:rsidR="005F44B4" w:rsidRDefault="005F44B4" w:rsidP="007831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1F1"/>
    <w:rsid w:val="00090B52"/>
    <w:rsid w:val="000A7A1F"/>
    <w:rsid w:val="001604E3"/>
    <w:rsid w:val="001C4278"/>
    <w:rsid w:val="00250E82"/>
    <w:rsid w:val="002B0EFB"/>
    <w:rsid w:val="002B21F1"/>
    <w:rsid w:val="00335724"/>
    <w:rsid w:val="00364458"/>
    <w:rsid w:val="00573C3F"/>
    <w:rsid w:val="005956A3"/>
    <w:rsid w:val="005A33C5"/>
    <w:rsid w:val="005C3A85"/>
    <w:rsid w:val="005F44B4"/>
    <w:rsid w:val="00661CF0"/>
    <w:rsid w:val="006B0935"/>
    <w:rsid w:val="006B6DA0"/>
    <w:rsid w:val="00706DE6"/>
    <w:rsid w:val="00782FBD"/>
    <w:rsid w:val="00783128"/>
    <w:rsid w:val="00804CFD"/>
    <w:rsid w:val="00854818"/>
    <w:rsid w:val="00A54E3A"/>
    <w:rsid w:val="00A87A85"/>
    <w:rsid w:val="00C513B1"/>
    <w:rsid w:val="00C90102"/>
    <w:rsid w:val="00D17BAD"/>
    <w:rsid w:val="00D91932"/>
    <w:rsid w:val="00DE5213"/>
    <w:rsid w:val="00EC4C2A"/>
    <w:rsid w:val="00F2552E"/>
    <w:rsid w:val="00F60F21"/>
    <w:rsid w:val="00F9726D"/>
    <w:rsid w:val="00FE7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36F338"/>
  <w15:chartTrackingRefBased/>
  <w15:docId w15:val="{E3BFC57C-D790-4C9F-A58D-67A60B413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31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31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31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3128"/>
    <w:rPr>
      <w:sz w:val="18"/>
      <w:szCs w:val="18"/>
    </w:rPr>
  </w:style>
  <w:style w:type="character" w:styleId="a7">
    <w:name w:val="Hyperlink"/>
    <w:basedOn w:val="a0"/>
    <w:uiPriority w:val="99"/>
    <w:unhideWhenUsed/>
    <w:rsid w:val="00335724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335724"/>
    <w:rPr>
      <w:color w:val="605E5C"/>
      <w:shd w:val="clear" w:color="auto" w:fill="E1DFDD"/>
    </w:rPr>
  </w:style>
  <w:style w:type="character" w:styleId="a9">
    <w:name w:val="FollowedHyperlink"/>
    <w:basedOn w:val="a0"/>
    <w:uiPriority w:val="99"/>
    <w:semiHidden/>
    <w:unhideWhenUsed/>
    <w:rsid w:val="00335724"/>
    <w:rPr>
      <w:color w:val="954F72" w:themeColor="followedHyperlink"/>
      <w:u w:val="single"/>
    </w:rPr>
  </w:style>
  <w:style w:type="paragraph" w:styleId="aa">
    <w:name w:val="Title"/>
    <w:basedOn w:val="a"/>
    <w:next w:val="a"/>
    <w:link w:val="ab"/>
    <w:qFormat/>
    <w:rsid w:val="00EC4C2A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b">
    <w:name w:val="标题 字符"/>
    <w:basedOn w:val="a0"/>
    <w:link w:val="aa"/>
    <w:rsid w:val="00EC4C2A"/>
    <w:rPr>
      <w:rFonts w:ascii="Times New Roman" w:hAnsi="Times New Roman" w:cs="Times New Roman"/>
      <w:b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49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2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4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5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E03AD30-A962-4345-A672-453A94AEA4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谭 宗标</dc:creator>
  <cp:keywords/>
  <dc:description/>
  <cp:lastModifiedBy>宇辰 张</cp:lastModifiedBy>
  <cp:revision>26</cp:revision>
  <dcterms:created xsi:type="dcterms:W3CDTF">2023-05-22T16:11:00Z</dcterms:created>
  <dcterms:modified xsi:type="dcterms:W3CDTF">2024-02-04T16:36:00Z</dcterms:modified>
</cp:coreProperties>
</file>